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491"/>
        <w:gridCol w:w="1273"/>
        <w:gridCol w:w="1275"/>
        <w:gridCol w:w="534"/>
        <w:gridCol w:w="739"/>
        <w:gridCol w:w="1276"/>
        <w:gridCol w:w="1276"/>
        <w:gridCol w:w="667"/>
        <w:gridCol w:w="855"/>
      </w:tblGrid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gridSpan w:val="4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without cross-linking mAb</w:t>
            </w:r>
          </w:p>
        </w:tc>
        <w:tc>
          <w:tcPr>
            <w:tcW w:w="3219" w:type="dxa"/>
            <w:gridSpan w:val="3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with cross-linking mAb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Mutant ID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Mean normalized apoptosis %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Standard deviation %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Mean normalized apoptosis %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Standard deviation %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IgG1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0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8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83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0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6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IgG2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46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55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51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71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2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</w:tr>
      <w:tr w:rsidR="00272DAB" w:rsidRPr="00221352" w:rsidTr="00665980">
        <w:trPr>
          <w:trHeight w:val="232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IgG4P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41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3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7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60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7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7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7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7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6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3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98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7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F4308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K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2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4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86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2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F4308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T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72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6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88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6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F4308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T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02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4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86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4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F4308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K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00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3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39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3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F4308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KT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00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4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05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7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F4308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KT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47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9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24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8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F4308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T-S219C</w:t>
            </w:r>
          </w:p>
        </w:tc>
        <w:tc>
          <w:tcPr>
            <w:tcW w:w="1491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sz w:val="16"/>
                <w:szCs w:val="16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03</w:t>
            </w:r>
          </w:p>
        </w:tc>
        <w:tc>
          <w:tcPr>
            <w:tcW w:w="1275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5</w:t>
            </w:r>
          </w:p>
        </w:tc>
        <w:tc>
          <w:tcPr>
            <w:tcW w:w="534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83</w:t>
            </w:r>
          </w:p>
        </w:tc>
        <w:tc>
          <w:tcPr>
            <w:tcW w:w="1276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87</w:t>
            </w:r>
          </w:p>
        </w:tc>
        <w:tc>
          <w:tcPr>
            <w:tcW w:w="667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855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K-S219C</w:t>
            </w:r>
          </w:p>
        </w:tc>
        <w:tc>
          <w:tcPr>
            <w:tcW w:w="1491" w:type="dxa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60</w:t>
            </w:r>
          </w:p>
        </w:tc>
        <w:tc>
          <w:tcPr>
            <w:tcW w:w="1275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75</w:t>
            </w:r>
          </w:p>
        </w:tc>
        <w:tc>
          <w:tcPr>
            <w:tcW w:w="534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02</w:t>
            </w:r>
          </w:p>
        </w:tc>
        <w:tc>
          <w:tcPr>
            <w:tcW w:w="1276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04</w:t>
            </w:r>
          </w:p>
        </w:tc>
        <w:tc>
          <w:tcPr>
            <w:tcW w:w="667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</w:tr>
      <w:tr w:rsidR="00272DAB" w:rsidRPr="00221352" w:rsidTr="00665980">
        <w:trPr>
          <w:trHeight w:val="70"/>
          <w:jc w:val="center"/>
        </w:trPr>
        <w:tc>
          <w:tcPr>
            <w:tcW w:w="1188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KT-S219C</w:t>
            </w:r>
          </w:p>
        </w:tc>
        <w:tc>
          <w:tcPr>
            <w:tcW w:w="1491" w:type="dxa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18</w:t>
            </w:r>
          </w:p>
        </w:tc>
        <w:tc>
          <w:tcPr>
            <w:tcW w:w="1275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3</w:t>
            </w:r>
          </w:p>
        </w:tc>
        <w:tc>
          <w:tcPr>
            <w:tcW w:w="534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06</w:t>
            </w:r>
          </w:p>
        </w:tc>
        <w:tc>
          <w:tcPr>
            <w:tcW w:w="1276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52</w:t>
            </w:r>
          </w:p>
        </w:tc>
        <w:tc>
          <w:tcPr>
            <w:tcW w:w="667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855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77"/>
          <w:jc w:val="center"/>
        </w:trPr>
        <w:tc>
          <w:tcPr>
            <w:tcW w:w="1188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KT-S219C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63</w:t>
            </w:r>
          </w:p>
        </w:tc>
        <w:tc>
          <w:tcPr>
            <w:tcW w:w="1275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60</w:t>
            </w:r>
          </w:p>
        </w:tc>
        <w:tc>
          <w:tcPr>
            <w:tcW w:w="534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64</w:t>
            </w:r>
          </w:p>
        </w:tc>
        <w:tc>
          <w:tcPr>
            <w:tcW w:w="1276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62</w:t>
            </w:r>
          </w:p>
        </w:tc>
        <w:tc>
          <w:tcPr>
            <w:tcW w:w="667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</w:p>
        </w:tc>
        <w:tc>
          <w:tcPr>
            <w:tcW w:w="855" w:type="dxa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lh2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9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1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92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9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B1667B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lh4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8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9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80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3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B1667B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uch2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71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5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95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5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uch4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19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8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44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4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B1031A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P217R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8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9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93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5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B1031A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P217S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3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3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02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7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B1031A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A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3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1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21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0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B1031A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C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30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50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86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63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</w:tr>
      <w:tr w:rsidR="00272DAB" w:rsidRPr="00221352" w:rsidTr="00665980">
        <w:trPr>
          <w:trHeight w:val="276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D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7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1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65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9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B1031A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E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5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3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62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0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</w:t>
            </w:r>
          </w:p>
        </w:tc>
      </w:tr>
      <w:tr w:rsidR="00272DAB" w:rsidRPr="00221352" w:rsidTr="00665980">
        <w:trPr>
          <w:trHeight w:val="70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F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sz w:val="16"/>
                <w:szCs w:val="16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18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9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41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8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G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4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5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739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86296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30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5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H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7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1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86296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58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2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I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6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9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739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86296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79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3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K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9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0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98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9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116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L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5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6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739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70DD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85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6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64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M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5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2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70DD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86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8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70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N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7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1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</w:t>
            </w:r>
          </w:p>
        </w:tc>
        <w:tc>
          <w:tcPr>
            <w:tcW w:w="739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70DD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76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7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P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8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5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739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70DD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22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2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Q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1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5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</w:t>
            </w:r>
          </w:p>
        </w:tc>
        <w:tc>
          <w:tcPr>
            <w:tcW w:w="739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70DD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88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7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R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2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0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</w:p>
        </w:tc>
        <w:tc>
          <w:tcPr>
            <w:tcW w:w="739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70DD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72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9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70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T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7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3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</w:t>
            </w:r>
          </w:p>
        </w:tc>
        <w:tc>
          <w:tcPr>
            <w:tcW w:w="739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70DD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54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0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V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0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1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</w:t>
            </w:r>
          </w:p>
        </w:tc>
        <w:tc>
          <w:tcPr>
            <w:tcW w:w="739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0270DD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91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1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70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W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18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4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68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2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70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Y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05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1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17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5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bookmarkStart w:id="0" w:name="OLE_LINK2"/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</w:t>
            </w: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sym w:font="Symbol" w:char="F044"/>
            </w:r>
            <w:bookmarkEnd w:id="0"/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25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3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78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9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220G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6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0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59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3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70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219C-C220G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66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9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21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1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574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224V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4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5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85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50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</w:pPr>
            <w:r w:rsidRPr="002C1CC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81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3821" w:type="dxa"/>
            <w:gridSpan w:val="4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without cross-linking mAb</w:t>
            </w:r>
          </w:p>
        </w:tc>
        <w:tc>
          <w:tcPr>
            <w:tcW w:w="4074" w:type="dxa"/>
            <w:gridSpan w:val="4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with cross-linking mAb</w:t>
            </w:r>
          </w:p>
        </w:tc>
      </w:tr>
      <w:tr w:rsidR="00272DAB" w:rsidRPr="00221352" w:rsidTr="00665980">
        <w:trPr>
          <w:trHeight w:val="711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Mutant ID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Mean normalized apoptosis %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Standard deviation %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Mean normalized apoptosis %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Standard deviation %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224P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6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7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335F7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22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7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T225P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2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0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335F7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50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0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T225E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7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335F7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86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1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224P-T225P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8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5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335F7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49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6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224V-T225E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8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8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C335F7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89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5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lCH1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H1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29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7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35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4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uCH1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H1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83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8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08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7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131C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H1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34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7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67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6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K133R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H1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0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6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06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3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131C-K133R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H1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06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1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80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7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G137E-G138S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H1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78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6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</w:tcPr>
          <w:p w:rsidR="00272DAB" w:rsidRPr="00574417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50346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32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6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192N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H1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4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2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739" w:type="dxa"/>
          </w:tcPr>
          <w:p w:rsidR="00272DAB" w:rsidRPr="00574417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50346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14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2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L193F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H1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9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0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</w:tcPr>
          <w:p w:rsidR="00272DAB" w:rsidRPr="00574417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50346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56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8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192N-L193F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H1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6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6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</w:tcPr>
          <w:p w:rsidR="00272DAB" w:rsidRPr="00574417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50346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31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3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Q196K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H1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1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6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</w:tcPr>
          <w:p w:rsidR="00272DAB" w:rsidRPr="00574417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50346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24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2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R214T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CH1 mutant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6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</w:tcPr>
          <w:p w:rsidR="00272DAB" w:rsidRPr="00574417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50346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14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8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shd w:val="clear" w:color="auto" w:fill="FFFFFF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uch2-S131C</w:t>
            </w:r>
          </w:p>
        </w:tc>
        <w:tc>
          <w:tcPr>
            <w:tcW w:w="1491" w:type="dxa"/>
            <w:shd w:val="clear" w:color="auto" w:fill="FFFFFF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shd w:val="clear" w:color="auto" w:fill="FFFFFF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93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06</w:t>
            </w:r>
          </w:p>
        </w:tc>
        <w:tc>
          <w:tcPr>
            <w:tcW w:w="534" w:type="dxa"/>
            <w:shd w:val="clear" w:color="auto" w:fill="FFFFFF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shd w:val="clear" w:color="auto" w:fill="FFFFFF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0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66</w:t>
            </w:r>
          </w:p>
        </w:tc>
        <w:tc>
          <w:tcPr>
            <w:tcW w:w="667" w:type="dxa"/>
            <w:shd w:val="clear" w:color="auto" w:fill="FFFFFF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  <w:shd w:val="clear" w:color="auto" w:fill="FFFFFF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uch4-S131C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56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89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10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6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</w:t>
            </w:r>
          </w:p>
        </w:tc>
      </w:tr>
      <w:tr w:rsidR="00272DAB" w:rsidRPr="00221352" w:rsidTr="00665980">
        <w:trPr>
          <w:trHeight w:val="227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R214T-P217R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2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8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</w:tcPr>
          <w:p w:rsidR="00272DAB" w:rsidRPr="00574417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E2D7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09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54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B078F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364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R214T-P217S</w:t>
            </w:r>
          </w:p>
        </w:tc>
        <w:tc>
          <w:tcPr>
            <w:tcW w:w="1491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1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9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</w:t>
            </w:r>
          </w:p>
        </w:tc>
        <w:tc>
          <w:tcPr>
            <w:tcW w:w="739" w:type="dxa"/>
          </w:tcPr>
          <w:p w:rsidR="00272DAB" w:rsidRPr="00574417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E2D7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51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9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FB078F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364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T-S131C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33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81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68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04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</w:tr>
      <w:tr w:rsidR="00272DAB" w:rsidRPr="00221352" w:rsidTr="00665980">
        <w:trPr>
          <w:trHeight w:val="364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T-S131C-S219C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11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6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38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5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</w:t>
            </w:r>
          </w:p>
        </w:tc>
      </w:tr>
      <w:tr w:rsidR="00272DAB" w:rsidRPr="00221352" w:rsidTr="00665980">
        <w:trPr>
          <w:trHeight w:val="364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K-S131C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24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7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06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93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</w:tr>
      <w:tr w:rsidR="00272DAB" w:rsidRPr="00221352" w:rsidTr="00665980">
        <w:trPr>
          <w:trHeight w:val="364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K-S131C-S219C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93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68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60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2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76259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70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KT-S131C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50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50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80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22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</w:t>
            </w:r>
          </w:p>
        </w:tc>
        <w:tc>
          <w:tcPr>
            <w:tcW w:w="85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</w:tr>
      <w:tr w:rsidR="00272DAB" w:rsidRPr="00221352" w:rsidTr="00665980">
        <w:trPr>
          <w:trHeight w:val="364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KT-S131C-S219C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19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0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267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88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4A28D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364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KT-S131C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73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3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5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25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41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4A28D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382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DKT-S131C-S219C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427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54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**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20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2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4A28D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  <w:tr w:rsidR="00272DAB" w:rsidRPr="00221352" w:rsidTr="00665980">
        <w:trPr>
          <w:trHeight w:val="70"/>
          <w:jc w:val="center"/>
        </w:trPr>
        <w:tc>
          <w:tcPr>
            <w:tcW w:w="1188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S131C-S219C</w:t>
            </w:r>
          </w:p>
        </w:tc>
        <w:tc>
          <w:tcPr>
            <w:tcW w:w="1491" w:type="dxa"/>
            <w:vAlign w:val="center"/>
          </w:tcPr>
          <w:p w:rsidR="00272DAB" w:rsidRPr="00D461FB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hinge/CH1 combination</w:t>
            </w:r>
          </w:p>
        </w:tc>
        <w:tc>
          <w:tcPr>
            <w:tcW w:w="1273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12</w:t>
            </w:r>
          </w:p>
        </w:tc>
        <w:tc>
          <w:tcPr>
            <w:tcW w:w="1275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62</w:t>
            </w:r>
          </w:p>
        </w:tc>
        <w:tc>
          <w:tcPr>
            <w:tcW w:w="534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739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1E2D7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377</w:t>
            </w:r>
          </w:p>
        </w:tc>
        <w:tc>
          <w:tcPr>
            <w:tcW w:w="1276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131</w:t>
            </w:r>
          </w:p>
        </w:tc>
        <w:tc>
          <w:tcPr>
            <w:tcW w:w="667" w:type="dxa"/>
            <w:vAlign w:val="center"/>
          </w:tcPr>
          <w:p w:rsidR="00272DAB" w:rsidRPr="00221352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1352">
              <w:rPr>
                <w:rFonts w:ascii="Courier New" w:hAnsi="Courier New" w:cs="Courier New"/>
                <w:sz w:val="16"/>
                <w:szCs w:val="16"/>
                <w:lang w:val="en-US"/>
              </w:rPr>
              <w:t>9</w:t>
            </w:r>
          </w:p>
        </w:tc>
        <w:tc>
          <w:tcPr>
            <w:tcW w:w="855" w:type="dxa"/>
          </w:tcPr>
          <w:p w:rsidR="00272DAB" w:rsidRPr="00FE0B16" w:rsidRDefault="00272DAB" w:rsidP="00665980">
            <w:pPr>
              <w:tabs>
                <w:tab w:val="left" w:pos="0"/>
              </w:tabs>
              <w:spacing w:before="60" w:after="60" w:line="240" w:lineRule="auto"/>
              <w:jc w:val="center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4A28D1">
              <w:rPr>
                <w:rFonts w:ascii="Courier New" w:hAnsi="Courier New" w:cs="Courier New"/>
                <w:sz w:val="16"/>
                <w:szCs w:val="16"/>
                <w:lang w:val="en-US"/>
              </w:rPr>
              <w:t>ns</w:t>
            </w:r>
          </w:p>
        </w:tc>
      </w:tr>
    </w:tbl>
    <w:p w:rsidR="00272DAB" w:rsidRDefault="00272DAB" w:rsidP="00272DAB">
      <w:pPr>
        <w:pStyle w:val="PlainText"/>
        <w:rPr>
          <w:rFonts w:ascii="Courier New" w:hAnsi="Courier New" w:cs="Courier New"/>
          <w:lang w:val="en-US"/>
        </w:rPr>
      </w:pPr>
    </w:p>
    <w:p w:rsidR="00272DAB" w:rsidRDefault="0069260C" w:rsidP="00272DAB">
      <w:pPr>
        <w:pStyle w:val="PlainText"/>
        <w:rPr>
          <w:rFonts w:ascii="Courier New" w:hAnsi="Courier New" w:cs="Courier New"/>
          <w:b/>
          <w:bCs/>
          <w:lang w:val="en-US"/>
        </w:rPr>
      </w:pPr>
      <w:r>
        <w:rPr>
          <w:rFonts w:ascii="Courier New" w:hAnsi="Courier New" w:cs="Courier New"/>
          <w:b/>
          <w:bCs/>
          <w:lang w:val="en-US"/>
        </w:rPr>
        <w:t>S2</w:t>
      </w:r>
      <w:bookmarkStart w:id="1" w:name="_GoBack"/>
      <w:bookmarkEnd w:id="1"/>
      <w:r w:rsidR="00272DAB">
        <w:rPr>
          <w:rFonts w:ascii="Courier New" w:hAnsi="Courier New" w:cs="Courier New"/>
          <w:b/>
          <w:bCs/>
          <w:lang w:val="en-US"/>
        </w:rPr>
        <w:t xml:space="preserve"> Normalized apoptotic activity v</w:t>
      </w:r>
      <w:r w:rsidR="00272DAB" w:rsidRPr="00ED60D5">
        <w:rPr>
          <w:rFonts w:ascii="Courier New" w:hAnsi="Courier New" w:cs="Courier New"/>
          <w:b/>
          <w:bCs/>
          <w:lang w:val="en-US"/>
        </w:rPr>
        <w:t>alues</w:t>
      </w:r>
      <w:r w:rsidR="00272DAB">
        <w:rPr>
          <w:rFonts w:ascii="Courier New" w:hAnsi="Courier New" w:cs="Courier New"/>
          <w:b/>
          <w:bCs/>
          <w:lang w:val="en-US"/>
        </w:rPr>
        <w:t xml:space="preserve"> (p-values were calculated by one-way ANOVA using the IgG1 control without or with crosslinker as the respective control group</w:t>
      </w:r>
      <w:r w:rsidR="00F060C5">
        <w:rPr>
          <w:rFonts w:ascii="Courier New" w:hAnsi="Courier New" w:cs="Courier New"/>
          <w:b/>
          <w:bCs/>
          <w:lang w:val="en-US"/>
        </w:rPr>
        <w:t>)</w:t>
      </w:r>
      <w:r w:rsidR="00272DAB">
        <w:rPr>
          <w:rFonts w:ascii="Courier New" w:hAnsi="Courier New" w:cs="Courier New"/>
          <w:b/>
          <w:bCs/>
          <w:lang w:val="en-US"/>
        </w:rPr>
        <w:t>.</w:t>
      </w:r>
    </w:p>
    <w:p w:rsidR="00272DAB" w:rsidRPr="00ED60D5" w:rsidRDefault="00272DAB" w:rsidP="00272DAB">
      <w:pPr>
        <w:pStyle w:val="PlainText"/>
        <w:rPr>
          <w:rFonts w:ascii="Courier New" w:hAnsi="Courier New" w:cs="Courier New"/>
          <w:b/>
          <w:bCs/>
          <w:lang w:val="en-US"/>
        </w:rPr>
      </w:pPr>
      <w:proofErr w:type="gramStart"/>
      <w:r>
        <w:rPr>
          <w:rFonts w:ascii="Courier New" w:hAnsi="Courier New" w:cs="Courier New"/>
          <w:b/>
          <w:bCs/>
          <w:lang w:val="en-US"/>
        </w:rPr>
        <w:t>ns</w:t>
      </w:r>
      <w:proofErr w:type="gramEnd"/>
      <w:r>
        <w:rPr>
          <w:rFonts w:ascii="Courier New" w:hAnsi="Courier New" w:cs="Courier New"/>
          <w:b/>
          <w:bCs/>
          <w:lang w:val="en-US"/>
        </w:rPr>
        <w:t xml:space="preserve"> not significant (p&gt;0.05) * p</w:t>
      </w:r>
      <w:r>
        <w:rPr>
          <w:rFonts w:ascii="Times New Roman" w:hAnsi="Times New Roman" w:cs="Times New Roman"/>
          <w:b/>
          <w:bCs/>
          <w:lang w:val="en-US"/>
        </w:rPr>
        <w:t>≤</w:t>
      </w:r>
      <w:r>
        <w:rPr>
          <w:rFonts w:ascii="Courier New" w:hAnsi="Courier New" w:cs="Courier New"/>
          <w:b/>
          <w:bCs/>
          <w:lang w:val="en-US"/>
        </w:rPr>
        <w:t>0.05; **</w:t>
      </w:r>
      <w:r>
        <w:rPr>
          <w:rFonts w:ascii="Times New Roman" w:hAnsi="Times New Roman" w:cs="Times New Roman"/>
          <w:b/>
          <w:bCs/>
          <w:lang w:val="en-US"/>
        </w:rPr>
        <w:t>≤</w:t>
      </w:r>
      <w:r>
        <w:rPr>
          <w:rFonts w:ascii="Courier New" w:hAnsi="Courier New" w:cs="Courier New"/>
          <w:b/>
          <w:bCs/>
          <w:lang w:val="en-US"/>
        </w:rPr>
        <w:t>p0.01; *** p</w:t>
      </w:r>
      <w:r>
        <w:rPr>
          <w:rFonts w:ascii="Times New Roman" w:hAnsi="Times New Roman" w:cs="Times New Roman"/>
          <w:b/>
          <w:bCs/>
          <w:lang w:val="en-US"/>
        </w:rPr>
        <w:t>≤</w:t>
      </w:r>
      <w:r>
        <w:rPr>
          <w:rFonts w:ascii="Courier New" w:hAnsi="Courier New" w:cs="Courier New"/>
          <w:b/>
          <w:bCs/>
          <w:lang w:val="en-US"/>
        </w:rPr>
        <w:t>0.001; **** p</w:t>
      </w:r>
      <w:r>
        <w:rPr>
          <w:rFonts w:ascii="Times New Roman" w:hAnsi="Times New Roman" w:cs="Times New Roman"/>
          <w:b/>
          <w:bCs/>
          <w:lang w:val="en-US"/>
        </w:rPr>
        <w:t>≤</w:t>
      </w:r>
      <w:r>
        <w:rPr>
          <w:rFonts w:ascii="Courier New" w:hAnsi="Courier New" w:cs="Courier New"/>
          <w:b/>
          <w:bCs/>
          <w:lang w:val="en-US"/>
        </w:rPr>
        <w:t>0.0001</w:t>
      </w:r>
    </w:p>
    <w:p w:rsidR="00EA2387" w:rsidRPr="00272DAB" w:rsidRDefault="00EA2387">
      <w:pPr>
        <w:rPr>
          <w:lang w:val="en-US"/>
        </w:rPr>
      </w:pPr>
    </w:p>
    <w:sectPr w:rsidR="00EA2387" w:rsidRPr="00272DAB" w:rsidSect="00272DA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DAB"/>
    <w:rsid w:val="00063952"/>
    <w:rsid w:val="00083BAE"/>
    <w:rsid w:val="00084840"/>
    <w:rsid w:val="001E08D6"/>
    <w:rsid w:val="0026226E"/>
    <w:rsid w:val="0027277B"/>
    <w:rsid w:val="00272DAB"/>
    <w:rsid w:val="00280266"/>
    <w:rsid w:val="00385A01"/>
    <w:rsid w:val="003865E7"/>
    <w:rsid w:val="00393F80"/>
    <w:rsid w:val="0042498C"/>
    <w:rsid w:val="0044593C"/>
    <w:rsid w:val="005244A7"/>
    <w:rsid w:val="005B261D"/>
    <w:rsid w:val="0069260C"/>
    <w:rsid w:val="006F5B2D"/>
    <w:rsid w:val="00717528"/>
    <w:rsid w:val="0076669E"/>
    <w:rsid w:val="007C5D76"/>
    <w:rsid w:val="007C73CF"/>
    <w:rsid w:val="00815E4C"/>
    <w:rsid w:val="00850C60"/>
    <w:rsid w:val="00881F51"/>
    <w:rsid w:val="008F2EBE"/>
    <w:rsid w:val="00904657"/>
    <w:rsid w:val="0094165E"/>
    <w:rsid w:val="009A4C84"/>
    <w:rsid w:val="00A747C0"/>
    <w:rsid w:val="00B7083C"/>
    <w:rsid w:val="00B96708"/>
    <w:rsid w:val="00C65621"/>
    <w:rsid w:val="00C770EE"/>
    <w:rsid w:val="00C85190"/>
    <w:rsid w:val="00CB47C6"/>
    <w:rsid w:val="00CD11BB"/>
    <w:rsid w:val="00CD579D"/>
    <w:rsid w:val="00CE0717"/>
    <w:rsid w:val="00D95FA7"/>
    <w:rsid w:val="00DE1812"/>
    <w:rsid w:val="00DE6673"/>
    <w:rsid w:val="00E14769"/>
    <w:rsid w:val="00E17453"/>
    <w:rsid w:val="00E273B0"/>
    <w:rsid w:val="00E378CF"/>
    <w:rsid w:val="00E80233"/>
    <w:rsid w:val="00E834C4"/>
    <w:rsid w:val="00E84FF9"/>
    <w:rsid w:val="00EA2387"/>
    <w:rsid w:val="00EB16C0"/>
    <w:rsid w:val="00EF7C76"/>
    <w:rsid w:val="00F0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DAB"/>
    <w:rPr>
      <w:rFonts w:cs="Cordia New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72DAB"/>
    <w:pPr>
      <w:spacing w:after="0" w:line="240" w:lineRule="auto"/>
    </w:pPr>
    <w:rPr>
      <w:rFonts w:ascii="Consolas" w:hAnsi="Consolas" w:cs="Angsana New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272DAB"/>
    <w:rPr>
      <w:rFonts w:ascii="Consolas" w:hAnsi="Consolas" w:cs="Angsana New"/>
      <w:sz w:val="21"/>
      <w:szCs w:val="2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DAB"/>
    <w:rPr>
      <w:rFonts w:cs="Cordia New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72DAB"/>
    <w:pPr>
      <w:spacing w:after="0" w:line="240" w:lineRule="auto"/>
    </w:pPr>
    <w:rPr>
      <w:rFonts w:ascii="Consolas" w:hAnsi="Consolas" w:cs="Angsana New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272DAB"/>
    <w:rPr>
      <w:rFonts w:ascii="Consolas" w:hAnsi="Consolas" w:cs="Angsana New"/>
      <w:sz w:val="21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4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itzer,Dr.,Jennifer (Div RES GER) BIP-DE-B</dc:creator>
  <cp:lastModifiedBy>Koenitzer,Dr.,Jennifer (Div RES GER) BIP-DE-B</cp:lastModifiedBy>
  <cp:revision>5</cp:revision>
  <dcterms:created xsi:type="dcterms:W3CDTF">2015-08-26T11:59:00Z</dcterms:created>
  <dcterms:modified xsi:type="dcterms:W3CDTF">2015-12-11T00:11:00Z</dcterms:modified>
</cp:coreProperties>
</file>